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1"/>
        <w:gridCol w:w="1498"/>
        <w:gridCol w:w="36"/>
      </w:tblGrid>
      <w:tr w:rsidR="003A7B60" w:rsidRPr="003A7B60" w:rsidTr="005620ED">
        <w:trPr>
          <w:trHeight w:val="226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na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st na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nette E.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en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lyne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erse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vador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á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er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ttner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istine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ume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ne B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ivi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ía-Ángeles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nmatí-Carrió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i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oszio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othy M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ow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rah Laxhmi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llappa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eanne F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uffy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isuke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o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i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ynn-Evans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ve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tios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rginie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bel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rado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bazza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a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ickma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jke C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rdij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hn P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nifi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ure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rtstei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hael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rf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igekazu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uchi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sie J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lditch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vin W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r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a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rlbert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ique K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Bourgeois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ve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kley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bert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cas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udia R. C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eno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rjam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ünch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Ludovic S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re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art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irso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adab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hma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ctoria L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ell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berto G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driguez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thry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ecklei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. V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kmini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h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marco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yantara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thi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c J. M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lange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abel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öllhor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therine M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arkey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ra J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kene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cey L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tte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rin C. H. J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olders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iver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fani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lia E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one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teri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ikari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hael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man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hanh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 Quoc 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zuo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subota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jiljana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dovicic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illes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ndewalle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ennifer A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itch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éline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tter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sa M.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u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hannes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auner</w:t>
            </w:r>
          </w:p>
        </w:tc>
        <w:tc>
          <w:tcPr>
            <w:tcW w:w="0" w:type="auto"/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7B60" w:rsidRPr="003A7B60" w:rsidTr="005620ED">
        <w:trPr>
          <w:trHeight w:val="17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mi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3A7B60" w:rsidRPr="003A7B60" w:rsidRDefault="003A7B60" w:rsidP="003A7B6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B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eitz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3A7B60" w:rsidRPr="003A7B60" w:rsidRDefault="003A7B60" w:rsidP="003A7B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:rsidR="002E3194" w:rsidRPr="003A7B60" w:rsidRDefault="002E3194" w:rsidP="003A7B60"/>
    <w:sectPr w:rsidR="002E3194" w:rsidRPr="003A7B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B60"/>
    <w:rsid w:val="0004610A"/>
    <w:rsid w:val="000674BB"/>
    <w:rsid w:val="001B0A1F"/>
    <w:rsid w:val="001F02D4"/>
    <w:rsid w:val="00226A5A"/>
    <w:rsid w:val="002515E9"/>
    <w:rsid w:val="00266F3E"/>
    <w:rsid w:val="002D4180"/>
    <w:rsid w:val="002E3194"/>
    <w:rsid w:val="003A7B60"/>
    <w:rsid w:val="004C49B0"/>
    <w:rsid w:val="00560FCA"/>
    <w:rsid w:val="00581B73"/>
    <w:rsid w:val="00614FB5"/>
    <w:rsid w:val="007D28B1"/>
    <w:rsid w:val="00802AEA"/>
    <w:rsid w:val="00A01AEE"/>
    <w:rsid w:val="00B1658E"/>
    <w:rsid w:val="00B509CB"/>
    <w:rsid w:val="00BD006F"/>
    <w:rsid w:val="00C546DB"/>
    <w:rsid w:val="00C70B8E"/>
    <w:rsid w:val="00D60ED5"/>
    <w:rsid w:val="00E10DA3"/>
    <w:rsid w:val="00E73108"/>
    <w:rsid w:val="00F861C3"/>
    <w:rsid w:val="00FD3715"/>
    <w:rsid w:val="00FE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F16D9"/>
  <w15:chartTrackingRefBased/>
  <w15:docId w15:val="{1B26FABB-94E3-BE45-AAF3-F4A6E0860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7B6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23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5</Words>
  <Characters>950</Characters>
  <Application>Microsoft Office Word</Application>
  <DocSecurity>0</DocSecurity>
  <Lines>29</Lines>
  <Paragraphs>1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9-13T11:23:00Z</dcterms:created>
  <dcterms:modified xsi:type="dcterms:W3CDTF">2023-09-13T11:26:00Z</dcterms:modified>
</cp:coreProperties>
</file>